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3496" w:rsidRPr="00AC7E1D" w:rsidRDefault="00B17BFF" w:rsidP="001714CE">
      <w:pPr>
        <w:spacing w:before="240" w:after="0" w:line="480" w:lineRule="auto"/>
        <w:ind w:left="284" w:right="144" w:hanging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 Materials and Methods</w:t>
      </w:r>
    </w:p>
    <w:p w:rsidR="00F73496" w:rsidRPr="00676559" w:rsidRDefault="00F73496" w:rsidP="0067655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MinionPro-Regular" w:hAnsi="Times New Roman" w:cs="Times New Roman"/>
          <w:sz w:val="24"/>
          <w:szCs w:val="24"/>
          <w:lang w:val="en-GB"/>
        </w:rPr>
      </w:pPr>
      <w:r w:rsidRPr="00676559">
        <w:rPr>
          <w:rFonts w:ascii="Times New Roman" w:hAnsi="Times New Roman" w:cs="Times New Roman"/>
          <w:b/>
          <w:sz w:val="24"/>
          <w:szCs w:val="24"/>
          <w:lang w:val="en-GB"/>
        </w:rPr>
        <w:t xml:space="preserve">Flow cytometry analysis. </w:t>
      </w:r>
      <w:r w:rsidRPr="00676559">
        <w:rPr>
          <w:rFonts w:ascii="Times New Roman" w:hAnsi="Times New Roman" w:cs="Times New Roman"/>
          <w:sz w:val="24"/>
          <w:szCs w:val="24"/>
          <w:lang w:val="en-GB"/>
        </w:rPr>
        <w:t>2x10</w:t>
      </w:r>
      <w:r w:rsidRPr="0067655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PBMCs from controls and LGMD1F patients were washed with 1xPBS and stained with fluorescent labeled monoclonal antibodies against surface markers conjugated (CD4-PerCP, CXCR4-PE and CCR5-FITC, BD Biosciences) or activation markers (CD25-PE and HLADR-FITC, BD Biosciences). After 15 min incubation, the cells were washed twice with PBS1X and then fixed with 1% paraformaldehyde in 1xPBS for 1 h. </w:t>
      </w:r>
      <w:r w:rsidRPr="00676559">
        <w:rPr>
          <w:rFonts w:ascii="Times New Roman" w:eastAsia="MinionPro-Regular" w:hAnsi="Times New Roman" w:cs="Times New Roman"/>
          <w:sz w:val="24"/>
          <w:szCs w:val="24"/>
          <w:lang w:val="en-GB"/>
        </w:rPr>
        <w:t xml:space="preserve">Data acquisition was performed in a </w:t>
      </w:r>
      <w:proofErr w:type="spellStart"/>
      <w:r w:rsidRPr="00676559">
        <w:rPr>
          <w:rFonts w:ascii="Times New Roman" w:eastAsia="MinionPro-Regular" w:hAnsi="Times New Roman" w:cs="Times New Roman"/>
          <w:sz w:val="24"/>
          <w:szCs w:val="24"/>
          <w:lang w:val="en-GB"/>
        </w:rPr>
        <w:t>FACScalibur</w:t>
      </w:r>
      <w:proofErr w:type="spellEnd"/>
      <w:r w:rsidRPr="00676559">
        <w:rPr>
          <w:rFonts w:ascii="Times New Roman" w:eastAsia="MinionPro-Regular" w:hAnsi="Times New Roman" w:cs="Times New Roman"/>
          <w:sz w:val="24"/>
          <w:szCs w:val="24"/>
          <w:lang w:val="en-GB"/>
        </w:rPr>
        <w:t xml:space="preserve"> Flow Cytometer. Data analysis was done using </w:t>
      </w:r>
      <w:proofErr w:type="spellStart"/>
      <w:r w:rsidRPr="00676559">
        <w:rPr>
          <w:rFonts w:ascii="Times New Roman" w:eastAsia="MinionPro-Regular" w:hAnsi="Times New Roman" w:cs="Times New Roman"/>
          <w:sz w:val="24"/>
          <w:szCs w:val="24"/>
          <w:lang w:val="en-GB"/>
        </w:rPr>
        <w:t>CellQuest</w:t>
      </w:r>
      <w:proofErr w:type="spellEnd"/>
      <w:r w:rsidRPr="00676559">
        <w:rPr>
          <w:rFonts w:ascii="Times New Roman" w:eastAsia="MinionPro-Regular" w:hAnsi="Times New Roman" w:cs="Times New Roman"/>
          <w:sz w:val="24"/>
          <w:szCs w:val="24"/>
          <w:lang w:val="en-GB"/>
        </w:rPr>
        <w:t xml:space="preserve"> software.</w:t>
      </w:r>
    </w:p>
    <w:p w:rsidR="00F73496" w:rsidRPr="00F73496" w:rsidRDefault="00F73496" w:rsidP="001714CE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714CE" w:rsidRPr="00676559" w:rsidRDefault="00F73496" w:rsidP="0067655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</w:pPr>
      <w:r w:rsidRPr="0067655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 xml:space="preserve">Immunofluorescence Assays. </w:t>
      </w:r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PBMCs of two LGMD1F patients and two controls activated for three 3 days with purified anti-CD3, anti-CD28 and IL-2 were </w:t>
      </w:r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immobilized on </w:t>
      </w:r>
      <w:proofErr w:type="spellStart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PolyPrep</w:t>
      </w:r>
      <w:proofErr w:type="spellEnd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slides (Sigma-Aldrich) for 15 min and then fixed with 2% paraformaldehyde (PFA) in 1× PBS for 10 min at room temperature. After washing twice with 1xPBS, cells were permeabilized with 0.1% Triton X-100/PBS. The samples were washed with 1xPBS–2% BSA–0.05% </w:t>
      </w:r>
      <w:proofErr w:type="spellStart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saponine</w:t>
      </w:r>
      <w:proofErr w:type="spellEnd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buffer and incubated with the primary antibody anti-CPSF6 (Santa Cruz </w:t>
      </w:r>
      <w:proofErr w:type="spellStart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Biotechlogy</w:t>
      </w:r>
      <w:proofErr w:type="spellEnd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). After subsequent washes with 1xPBS–2% BSA–0.05% </w:t>
      </w:r>
      <w:proofErr w:type="spellStart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saponine</w:t>
      </w:r>
      <w:proofErr w:type="spellEnd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buffer, the samples were incubated with secondary antibody conjugated to Alexa 488 (</w:t>
      </w:r>
      <w:proofErr w:type="spellStart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Thermo</w:t>
      </w:r>
      <w:proofErr w:type="spellEnd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Fisher Scientific) and 4′</w:t>
      </w:r>
      <w:proofErr w:type="gramStart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,6</w:t>
      </w:r>
      <w:proofErr w:type="gramEnd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-diamidino-2-phenylindole (</w:t>
      </w:r>
      <w:proofErr w:type="spellStart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Dapi</w:t>
      </w:r>
      <w:proofErr w:type="spellEnd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Sigma) was used for nuclear staining. Images were obtained with Leica TCS-SP confocal microscope (Leica Microsystems, </w:t>
      </w:r>
      <w:proofErr w:type="spellStart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Wetzlar</w:t>
      </w:r>
      <w:proofErr w:type="spellEnd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, Germany). </w:t>
      </w:r>
    </w:p>
    <w:p w:rsidR="0023469D" w:rsidRPr="0023469D" w:rsidRDefault="0023469D" w:rsidP="0023469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</w:pPr>
    </w:p>
    <w:p w:rsidR="00F73496" w:rsidRPr="00676559" w:rsidRDefault="00F73496" w:rsidP="00676559">
      <w:pPr>
        <w:shd w:val="clear" w:color="auto" w:fill="FFFFFF"/>
        <w:spacing w:after="0" w:line="480" w:lineRule="auto"/>
        <w:jc w:val="both"/>
        <w:outlineLvl w:val="5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</w:pPr>
      <w:r w:rsidRPr="00676559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 xml:space="preserve">Cell Viability. </w:t>
      </w:r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Cell viability was det</w:t>
      </w:r>
      <w:r w:rsidR="00077BE4"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ermined using the </w:t>
      </w:r>
      <w:proofErr w:type="spellStart"/>
      <w:r w:rsidR="00077BE4"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CellTiter-Glo</w:t>
      </w:r>
      <w:proofErr w:type="spellEnd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Luminescent Cell Viability assay (</w:t>
      </w:r>
      <w:proofErr w:type="spellStart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Promega</w:t>
      </w:r>
      <w:proofErr w:type="spellEnd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) following the manufacturer's instructions. Briefly, 1x10</w:t>
      </w:r>
      <w:r w:rsidRPr="0067655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5</w:t>
      </w:r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cells were harvested by centrifugation, washed twice with 1xPBS, and </w:t>
      </w:r>
      <w:proofErr w:type="spellStart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resuspended</w:t>
      </w:r>
      <w:proofErr w:type="spellEnd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in lysis buffer. After incubation for 10 min at room temperature to </w:t>
      </w:r>
      <w:proofErr w:type="gramStart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stabilize</w:t>
      </w:r>
      <w:proofErr w:type="gramEnd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luminescent signal, </w:t>
      </w:r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lastRenderedPageBreak/>
        <w:t xml:space="preserve">cell lysates were deposited in an opaque-walled </w:t>
      </w:r>
      <w:proofErr w:type="spellStart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multiwell</w:t>
      </w:r>
      <w:proofErr w:type="spellEnd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plate and </w:t>
      </w:r>
      <w:proofErr w:type="spellStart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analyzed</w:t>
      </w:r>
      <w:proofErr w:type="spellEnd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in an Orion Microplate </w:t>
      </w:r>
      <w:proofErr w:type="spellStart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Luminometer</w:t>
      </w:r>
      <w:proofErr w:type="spellEnd"/>
      <w:r w:rsidRPr="00676559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with Simplicity software (Berthold Detection Systems, Oak Ridge, TN). </w:t>
      </w:r>
    </w:p>
    <w:p w:rsidR="00F73496" w:rsidRPr="00AC7E1D" w:rsidRDefault="00F73496" w:rsidP="001714CE">
      <w:pPr>
        <w:shd w:val="clear" w:color="auto" w:fill="FFFFFF"/>
        <w:spacing w:after="0" w:line="480" w:lineRule="auto"/>
        <w:ind w:left="284" w:hanging="284"/>
        <w:jc w:val="both"/>
        <w:outlineLvl w:val="5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</w:pPr>
    </w:p>
    <w:p w:rsidR="00F73496" w:rsidRPr="00676559" w:rsidRDefault="00F73496" w:rsidP="0067655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  <w:r w:rsidRPr="00676559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 xml:space="preserve">Immunoblot assays. </w:t>
      </w:r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Protein concentrations of 1% (w/v) SDS whole cell lysates were determined using a 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bicinchoninic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acid (BCA) protein assay (BCA Protein Assay Kit, 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Thermo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Scientific). For Western blotting, 30 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μg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of the cell lysate was directly loaded onto a 12.5% (w/v) sodium-dodecyl sulphate polyacrylamide gel electrophoresis (SDS-PAGE) gel and 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electroblotted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onto 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polyvinylidene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difluoride membranes (PVDF, 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BioRad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). TNPO3 detection was done using antibodies against TNPO3 (mouse monoclonal, 1/100 dilution, ab54353, 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Abcam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>). Equal loading of cell lysates was confirmed with β-tubulin antibody (mouse monoclonal, 1/1000 dilution, T4026, Sigma). Blots were subsequently stained with a horseradish peroxidase-conjugated secondary antibody (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Dako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) and detected by 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chemiluminescence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(ECL+, 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BioRad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) with </w:t>
      </w:r>
      <w:proofErr w:type="gramStart"/>
      <w:r w:rsidRPr="00676559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Las-3000 Mini (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FujiFilm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:rsidR="00F73496" w:rsidRPr="00AC7E1D" w:rsidRDefault="00F73496" w:rsidP="001714CE">
      <w:pPr>
        <w:spacing w:after="0" w:line="480" w:lineRule="auto"/>
        <w:ind w:left="284" w:hanging="284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</w:p>
    <w:p w:rsidR="00F73496" w:rsidRPr="00676559" w:rsidRDefault="00F73496" w:rsidP="0067655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76559">
        <w:rPr>
          <w:rFonts w:ascii="Times New Roman" w:hAnsi="Times New Roman" w:cs="Times New Roman"/>
          <w:b/>
          <w:sz w:val="24"/>
          <w:szCs w:val="24"/>
          <w:lang w:val="en-GB"/>
        </w:rPr>
        <w:t xml:space="preserve">RT-qPCR for quantification mRNA levels in HeLaP4 cells. </w:t>
      </w:r>
      <w:r w:rsidRPr="00676559">
        <w:rPr>
          <w:rFonts w:ascii="Times New Roman" w:hAnsi="Times New Roman" w:cs="Times New Roman"/>
          <w:sz w:val="24"/>
          <w:szCs w:val="24"/>
          <w:lang w:val="en-GB"/>
        </w:rPr>
        <w:t>To determine the TNPO3 mRNA levels of TNPO3-depleted and TNPO3-back-complemented cells, RNA was extracted from 2x10</w:t>
      </w:r>
      <w:r w:rsidRPr="0067655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HeLaP4 cells using the 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Aurum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total RNA Mini Kit (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BioRad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) and 25 ng was reverse transcribed into cDNA using the High Capacity cDNA Reverse Transcription Kit (Applied Biosystems). TNPO3 or β-actin mRNA was amplified using the </w:t>
      </w:r>
      <w:proofErr w:type="spellStart"/>
      <w:proofErr w:type="gramStart"/>
      <w:r w:rsidRPr="00676559">
        <w:rPr>
          <w:rFonts w:ascii="Times New Roman" w:hAnsi="Times New Roman" w:cs="Times New Roman"/>
          <w:sz w:val="24"/>
          <w:szCs w:val="24"/>
          <w:lang w:val="en-GB"/>
        </w:rPr>
        <w:t>iQ</w:t>
      </w:r>
      <w:proofErr w:type="spellEnd"/>
      <w:proofErr w:type="gram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Supermix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BioRad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) and in-house designed primers and probes. Each reaction contained 12.5 µl 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iQ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Supermix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, 5 µl cDNA, 100 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nM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or 200 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nM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forward </w:t>
      </w:r>
      <w:proofErr w:type="gramStart"/>
      <w:r w:rsidRPr="00676559">
        <w:rPr>
          <w:rFonts w:ascii="Times New Roman" w:hAnsi="Times New Roman" w:cs="Times New Roman"/>
          <w:sz w:val="24"/>
          <w:szCs w:val="24"/>
          <w:lang w:val="en-GB"/>
        </w:rPr>
        <w:t>and</w:t>
      </w:r>
      <w:proofErr w:type="gram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primer, 100 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nM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or 200 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nM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probe and water in a total volume of 25 µl for the detection of β-actin or TNPO3 mRNA, respectively. Each sample was run in triplicate for 3 minutes at 95°C followed by 50 cycles of 10 seconds at 95°C and 30 seconds at 55°C using the iQ5 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lastRenderedPageBreak/>
        <w:t>Multicolor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RT PCR Detection system and iQ5 Optical System software (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BioRad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>). The TNPO3 mRNA levels were normalised for β-actin content.</w:t>
      </w:r>
    </w:p>
    <w:p w:rsidR="00F73496" w:rsidRPr="00AC7E1D" w:rsidRDefault="00F73496" w:rsidP="001714CE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F0172" w:rsidRPr="00676559" w:rsidRDefault="00F73496" w:rsidP="0067655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676559">
        <w:rPr>
          <w:rFonts w:ascii="Times New Roman" w:hAnsi="Times New Roman" w:cs="Times New Roman"/>
          <w:b/>
          <w:sz w:val="24"/>
          <w:szCs w:val="24"/>
          <w:lang w:val="en-GB"/>
        </w:rPr>
        <w:t xml:space="preserve">Immunocytochemistry for TNPO3. </w:t>
      </w:r>
      <w:r w:rsidRPr="00676559">
        <w:rPr>
          <w:rFonts w:ascii="Times New Roman" w:hAnsi="Times New Roman" w:cs="Times New Roman"/>
          <w:sz w:val="24"/>
          <w:szCs w:val="24"/>
          <w:lang w:val="en-GB"/>
        </w:rPr>
        <w:t>To determine the TNPO3 localization in the transduced cells, 3x10</w:t>
      </w:r>
      <w:r w:rsidRPr="0067655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HeLaP4 cells were seeded per well in poly-D-lysine (Sigma-Aldrich) coated 8-well chambered 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coverglasses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(Nunc Lab-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Tek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Chambered 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Coverglasses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ThermoFisher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Scientific). After 6 h, cells were fixed with 4% (v/v) paraformaldehyde for 15 min, 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permeabilised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with 0.1% (v/v) Triton for 5 min, and blocked with blocking buffer (phosphate buffered saline (PBS), 0.1% (v/v) Tween (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Applichem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) and 1% (w/v) BSA) for 1 h. Afterwards, the cells were 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immunostained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with anti-FLAG primary antibody (mouse monoclonal, 1/400 dilution, F3165, Sigma) and secondary anti-Mouse IgG (H+L) Alexa Fluor 633 conjugate (goat polyclonal, 1/1000 dilution, </w:t>
      </w:r>
      <w:proofErr w:type="spellStart"/>
      <w:r w:rsidRPr="00676559">
        <w:rPr>
          <w:rFonts w:ascii="Times New Roman" w:hAnsi="Times New Roman" w:cs="Times New Roman"/>
          <w:sz w:val="24"/>
          <w:szCs w:val="24"/>
          <w:lang w:val="en-GB"/>
        </w:rPr>
        <w:t>ThermoFisher</w:t>
      </w:r>
      <w:proofErr w:type="spellEnd"/>
      <w:r w:rsidRPr="00676559">
        <w:rPr>
          <w:rFonts w:ascii="Times New Roman" w:hAnsi="Times New Roman" w:cs="Times New Roman"/>
          <w:sz w:val="24"/>
          <w:szCs w:val="24"/>
          <w:lang w:val="en-GB"/>
        </w:rPr>
        <w:t xml:space="preserve"> Scientific) diluted in blocking buffer. Imaging of the cells was performed using a laser scanning microscope.</w:t>
      </w:r>
    </w:p>
    <w:sectPr w:rsidR="00AF0172" w:rsidRPr="00676559" w:rsidSect="00095E42">
      <w:footerReference w:type="default" r:id="rId7"/>
      <w:pgSz w:w="11906" w:h="16838"/>
      <w:pgMar w:top="1411" w:right="1699" w:bottom="1411" w:left="1699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3F2B" w:rsidRDefault="00D06099">
      <w:pPr>
        <w:spacing w:after="0" w:line="240" w:lineRule="auto"/>
      </w:pPr>
      <w:r>
        <w:separator/>
      </w:r>
    </w:p>
  </w:endnote>
  <w:endnote w:type="continuationSeparator" w:id="0">
    <w:p w:rsidR="009B3F2B" w:rsidRDefault="00D06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45FC" w:rsidRPr="00BB1298" w:rsidRDefault="004048A5" w:rsidP="00BB1298">
    <w:pPr>
      <w:pStyle w:val="Piedepgina"/>
      <w:jc w:val="right"/>
      <w:rPr>
        <w:caps/>
      </w:rPr>
    </w:pPr>
    <w:r w:rsidRPr="00BB1298">
      <w:rPr>
        <w:caps/>
      </w:rPr>
      <w:fldChar w:fldCharType="begin"/>
    </w:r>
    <w:r w:rsidRPr="00BB1298">
      <w:rPr>
        <w:caps/>
      </w:rPr>
      <w:instrText>PAGE   \* MERGEFORMAT</w:instrText>
    </w:r>
    <w:r w:rsidRPr="00BB1298">
      <w:rPr>
        <w:caps/>
      </w:rPr>
      <w:fldChar w:fldCharType="separate"/>
    </w:r>
    <w:r w:rsidR="00676559">
      <w:rPr>
        <w:caps/>
        <w:noProof/>
      </w:rPr>
      <w:t>1</w:t>
    </w:r>
    <w:r w:rsidRPr="00BB1298">
      <w:rPr>
        <w:caps/>
      </w:rPr>
      <w:fldChar w:fldCharType="end"/>
    </w:r>
  </w:p>
  <w:p w:rsidR="00D645FC" w:rsidRDefault="00676559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3F2B" w:rsidRDefault="00D06099">
      <w:pPr>
        <w:spacing w:after="0" w:line="240" w:lineRule="auto"/>
      </w:pPr>
      <w:r>
        <w:separator/>
      </w:r>
    </w:p>
  </w:footnote>
  <w:footnote w:type="continuationSeparator" w:id="0">
    <w:p w:rsidR="009B3F2B" w:rsidRDefault="00D060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AD0379"/>
    <w:multiLevelType w:val="hybridMultilevel"/>
    <w:tmpl w:val="255E0F1C"/>
    <w:lvl w:ilvl="0" w:tplc="6B9802B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496"/>
    <w:rsid w:val="00077BE4"/>
    <w:rsid w:val="001714CE"/>
    <w:rsid w:val="0023469D"/>
    <w:rsid w:val="004048A5"/>
    <w:rsid w:val="00676559"/>
    <w:rsid w:val="007A0D18"/>
    <w:rsid w:val="009B3F2B"/>
    <w:rsid w:val="00AF0172"/>
    <w:rsid w:val="00B17BFF"/>
    <w:rsid w:val="00BC3AE0"/>
    <w:rsid w:val="00D06099"/>
    <w:rsid w:val="00DC29D8"/>
    <w:rsid w:val="00E3204C"/>
    <w:rsid w:val="00F73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D71789-ADAF-480F-89BE-10B2827B5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496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F734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73496"/>
  </w:style>
  <w:style w:type="character" w:styleId="Nmerodelnea">
    <w:name w:val="line number"/>
    <w:basedOn w:val="Fuentedeprrafopredeter"/>
    <w:uiPriority w:val="99"/>
    <w:semiHidden/>
    <w:unhideWhenUsed/>
    <w:rsid w:val="00F73496"/>
  </w:style>
  <w:style w:type="paragraph" w:styleId="NormalWeb">
    <w:name w:val="Normal (Web)"/>
    <w:basedOn w:val="Normal"/>
    <w:uiPriority w:val="99"/>
    <w:unhideWhenUsed/>
    <w:rsid w:val="00F7349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1714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06</Words>
  <Characters>3884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odriguez Mora</dc:creator>
  <cp:keywords/>
  <dc:description/>
  <cp:lastModifiedBy>Sara Rodriguez Mora</cp:lastModifiedBy>
  <cp:revision>7</cp:revision>
  <dcterms:created xsi:type="dcterms:W3CDTF">2019-07-24T10:27:00Z</dcterms:created>
  <dcterms:modified xsi:type="dcterms:W3CDTF">2019-07-31T08:04:00Z</dcterms:modified>
</cp:coreProperties>
</file>